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010A3" w14:textId="77777777" w:rsidR="008E7D24" w:rsidRDefault="008E7D24" w:rsidP="008E7D24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01"/>
        <w:gridCol w:w="5605"/>
      </w:tblGrid>
      <w:tr w:rsidR="008E7D24" w14:paraId="70B503E4" w14:textId="77777777" w:rsidTr="00782881">
        <w:trPr>
          <w:trHeight w:val="594"/>
          <w:jc w:val="center"/>
        </w:trPr>
        <w:tc>
          <w:tcPr>
            <w:tcW w:w="2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B0A0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sz w:val="28"/>
                <w:szCs w:val="36"/>
              </w:rPr>
              <w:t>Name</w:t>
            </w:r>
          </w:p>
        </w:tc>
        <w:tc>
          <w:tcPr>
            <w:tcW w:w="5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5C1C4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sz w:val="28"/>
                <w:szCs w:val="36"/>
              </w:rPr>
              <w:t>Sequences (5’-3’)</w:t>
            </w:r>
          </w:p>
        </w:tc>
      </w:tr>
      <w:tr w:rsidR="008E7D24" w14:paraId="14364612" w14:textId="77777777" w:rsidTr="00782881">
        <w:trPr>
          <w:trHeight w:val="352"/>
          <w:jc w:val="center"/>
        </w:trPr>
        <w:tc>
          <w:tcPr>
            <w:tcW w:w="28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329FA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uman lysozyme</w:t>
            </w:r>
          </w:p>
        </w:tc>
        <w:tc>
          <w:tcPr>
            <w:tcW w:w="57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E483E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TGTCCTCCTTTCTGTTACGG</w:t>
            </w:r>
            <w:proofErr w:type="spellEnd"/>
          </w:p>
        </w:tc>
      </w:tr>
      <w:tr w:rsidR="008E7D24" w14:paraId="5E821062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E85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6C13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CCTGTAGCCATCCATTCC</w:t>
            </w:r>
            <w:proofErr w:type="spellEnd"/>
          </w:p>
        </w:tc>
      </w:tr>
      <w:tr w:rsidR="008E7D24" w14:paraId="10C349A1" w14:textId="77777777" w:rsidTr="00782881">
        <w:trPr>
          <w:trHeight w:val="37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721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HD5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B2D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GACAACCAGGACCTTGCTAT</w:t>
            </w:r>
            <w:proofErr w:type="spellEnd"/>
          </w:p>
        </w:tc>
      </w:tr>
      <w:tr w:rsidR="008E7D24" w14:paraId="0DB6BAD7" w14:textId="77777777" w:rsidTr="00782881">
        <w:trPr>
          <w:trHeight w:val="36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558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935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AGAGGGACTCACGGGTAG</w:t>
            </w:r>
            <w:proofErr w:type="spellEnd"/>
          </w:p>
        </w:tc>
      </w:tr>
      <w:tr w:rsidR="008E7D24" w14:paraId="0C01AFFB" w14:textId="77777777" w:rsidTr="00782881">
        <w:trPr>
          <w:trHeight w:val="39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8719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HD6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9E61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GAGCCACTCCAAGCTGAG</w:t>
            </w:r>
            <w:proofErr w:type="spellEnd"/>
          </w:p>
        </w:tc>
      </w:tr>
      <w:tr w:rsidR="008E7D24" w14:paraId="51ECD510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E14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A035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TTGAGCCCAAAGCTCTAAGAC</w:t>
            </w:r>
            <w:proofErr w:type="spellEnd"/>
          </w:p>
        </w:tc>
      </w:tr>
      <w:tr w:rsidR="008E7D24" w14:paraId="229C7775" w14:textId="77777777" w:rsidTr="00782881">
        <w:trPr>
          <w:trHeight w:val="44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AF6B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Reg3γ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3EDD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TGAGGAGCATTAGTAACAGC</w:t>
            </w:r>
            <w:proofErr w:type="spellEnd"/>
          </w:p>
        </w:tc>
      </w:tr>
      <w:tr w:rsidR="008E7D24" w14:paraId="149CD02F" w14:textId="77777777" w:rsidTr="00782881">
        <w:trPr>
          <w:trHeight w:val="39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8ECE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63BA" w14:textId="77777777" w:rsidR="008E7D24" w:rsidRDefault="008E7D24" w:rsidP="00782881">
            <w:pPr>
              <w:tabs>
                <w:tab w:val="left" w:pos="1062"/>
              </w:tabs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AGGGTTTAAGATGGTGGAGG</w:t>
            </w:r>
            <w:proofErr w:type="spellEnd"/>
          </w:p>
        </w:tc>
      </w:tr>
      <w:tr w:rsidR="008E7D24" w14:paraId="5E44F583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470E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ng4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D5D5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GGGCGTTTTGTTGTTGGTC</w:t>
            </w:r>
            <w:proofErr w:type="spellEnd"/>
          </w:p>
        </w:tc>
      </w:tr>
      <w:tr w:rsidR="008E7D24" w14:paraId="77398F31" w14:textId="77777777" w:rsidTr="00782881">
        <w:trPr>
          <w:trHeight w:val="44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981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20EB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TTTGGCATCATAGTGCTGG</w:t>
            </w:r>
            <w:proofErr w:type="spellEnd"/>
          </w:p>
        </w:tc>
      </w:tr>
      <w:tr w:rsidR="008E7D24" w14:paraId="7AEBA5AC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310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PLA2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C3E9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TGAAGACCCTCCTACTGTTGG</w:t>
            </w:r>
            <w:proofErr w:type="spellEnd"/>
          </w:p>
        </w:tc>
      </w:tr>
      <w:tr w:rsidR="008E7D24" w14:paraId="06048058" w14:textId="77777777" w:rsidTr="00782881">
        <w:trPr>
          <w:trHeight w:val="36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3FA422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6E83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CTTCCTTTCCTGTCGTCAACT</w:t>
            </w:r>
            <w:proofErr w:type="spellEnd"/>
          </w:p>
        </w:tc>
      </w:tr>
      <w:tr w:rsidR="008E7D24" w14:paraId="22DDBB1A" w14:textId="77777777" w:rsidTr="00782881">
        <w:trPr>
          <w:trHeight w:val="43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60E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Wnt3a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227B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GCTACCCGATCTGGTGGTC</w:t>
            </w:r>
            <w:proofErr w:type="spellEnd"/>
          </w:p>
        </w:tc>
      </w:tr>
      <w:tr w:rsidR="008E7D24" w14:paraId="21B2DABA" w14:textId="77777777" w:rsidTr="00782881">
        <w:trPr>
          <w:trHeight w:val="43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95EF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C23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AAACTCGATGTCCTCGCTAC</w:t>
            </w:r>
            <w:proofErr w:type="spellEnd"/>
          </w:p>
        </w:tc>
      </w:tr>
      <w:tr w:rsidR="008E7D24" w14:paraId="1372361C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D92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Lgr5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97E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CCCAGGTCTGGTGTGTTG</w:t>
            </w:r>
            <w:proofErr w:type="spellEnd"/>
          </w:p>
        </w:tc>
      </w:tr>
      <w:tr w:rsidR="008E7D24" w14:paraId="2C813715" w14:textId="77777777" w:rsidTr="00782881">
        <w:trPr>
          <w:trHeight w:val="40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7976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5A9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AGGTCTAGGTAGGAGGTGAAG</w:t>
            </w:r>
            <w:proofErr w:type="spellEnd"/>
          </w:p>
        </w:tc>
      </w:tr>
      <w:tr w:rsidR="008E7D24" w14:paraId="5B2E327B" w14:textId="77777777" w:rsidTr="00782881">
        <w:trPr>
          <w:trHeight w:val="41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E24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β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290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CCAGATCCTGTCCAAGC</w:t>
            </w:r>
            <w:proofErr w:type="spellEnd"/>
          </w:p>
        </w:tc>
      </w:tr>
      <w:tr w:rsidR="008E7D24" w14:paraId="58EBDB85" w14:textId="77777777" w:rsidTr="00782881">
        <w:trPr>
          <w:trHeight w:val="46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8E5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C06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TGGGTTTCCACCATTAGCAC</w:t>
            </w:r>
            <w:proofErr w:type="spellEnd"/>
          </w:p>
        </w:tc>
      </w:tr>
      <w:tr w:rsidR="008E7D24" w14:paraId="19FE5980" w14:textId="77777777" w:rsidTr="00782881">
        <w:trPr>
          <w:trHeight w:val="47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6371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uman Tubulin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D5FF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CTACCTCCCTCACTCAGCT</w:t>
            </w:r>
            <w:proofErr w:type="spellEnd"/>
          </w:p>
        </w:tc>
      </w:tr>
      <w:tr w:rsidR="008E7D24" w14:paraId="40F68219" w14:textId="77777777" w:rsidTr="00782881">
        <w:trPr>
          <w:trHeight w:val="39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506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5AA6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AGAGTCAGGGGTGTTCAT</w:t>
            </w:r>
            <w:proofErr w:type="spellEnd"/>
          </w:p>
        </w:tc>
      </w:tr>
      <w:tr w:rsidR="008E7D24" w14:paraId="44510BBC" w14:textId="77777777" w:rsidTr="00782881">
        <w:trPr>
          <w:trHeight w:val="44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D33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lysozym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F8E3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TGGAATGGCTGGCTACTATGG</w:t>
            </w:r>
            <w:proofErr w:type="spellEnd"/>
          </w:p>
        </w:tc>
      </w:tr>
      <w:tr w:rsidR="008E7D24" w14:paraId="45BA9531" w14:textId="77777777" w:rsidTr="00782881">
        <w:trPr>
          <w:trHeight w:val="39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FB0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D2D9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CCAGTATCGGCTATTGATCTGA</w:t>
            </w:r>
            <w:proofErr w:type="spellEnd"/>
          </w:p>
        </w:tc>
      </w:tr>
      <w:tr w:rsidR="008E7D24" w14:paraId="42DB723E" w14:textId="77777777" w:rsidTr="00782881">
        <w:trPr>
          <w:trHeight w:val="41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41C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Defa5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6C5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AGGCTGATCCTATCCACAAA</w:t>
            </w:r>
            <w:proofErr w:type="spellEnd"/>
          </w:p>
        </w:tc>
      </w:tr>
      <w:tr w:rsidR="008E7D24" w14:paraId="54621908" w14:textId="77777777" w:rsidTr="00782881">
        <w:trPr>
          <w:trHeight w:val="44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7B2E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789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TGGCCTCCAAAGGAGATAG</w:t>
            </w:r>
            <w:proofErr w:type="spellEnd"/>
          </w:p>
        </w:tc>
      </w:tr>
      <w:tr w:rsidR="008E7D24" w14:paraId="3629C576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374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PLA2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68F1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ATGGCCTTTGGCTCAATTCAGGT</w:t>
            </w:r>
            <w:proofErr w:type="spellEnd"/>
          </w:p>
        </w:tc>
      </w:tr>
      <w:tr w:rsidR="008E7D24" w14:paraId="7D157920" w14:textId="77777777" w:rsidTr="00782881">
        <w:trPr>
          <w:trHeight w:val="44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068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2788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CAGTCATGAGTCACACAGCACCA</w:t>
            </w:r>
            <w:proofErr w:type="spellEnd"/>
          </w:p>
        </w:tc>
      </w:tr>
      <w:tr w:rsidR="008E7D24" w14:paraId="788B25AA" w14:textId="77777777" w:rsidTr="00782881">
        <w:trPr>
          <w:trHeight w:val="43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AFF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Reg3γ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93EF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TGCTTCCCCGTATAACCATCA</w:t>
            </w:r>
            <w:proofErr w:type="spellEnd"/>
          </w:p>
        </w:tc>
      </w:tr>
      <w:tr w:rsidR="008E7D24" w14:paraId="4E69E9EE" w14:textId="77777777" w:rsidTr="00782881">
        <w:trPr>
          <w:trHeight w:val="42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F5E7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5E3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CTTCACCTTGCACCTGAGAA</w:t>
            </w:r>
            <w:proofErr w:type="spellEnd"/>
          </w:p>
        </w:tc>
      </w:tr>
      <w:tr w:rsidR="008E7D24" w14:paraId="7A592274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29E6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Wnt3a</w:t>
            </w:r>
            <w:proofErr w:type="spellEnd"/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3F9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CGCTGGCTACCCAATTTG</w:t>
            </w:r>
            <w:proofErr w:type="spellEnd"/>
          </w:p>
        </w:tc>
      </w:tr>
      <w:tr w:rsidR="008E7D24" w14:paraId="299ED48B" w14:textId="77777777" w:rsidTr="00782881">
        <w:trPr>
          <w:trHeight w:val="44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3BA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BC84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TCACACCTTCTGCTACGCT</w:t>
            </w:r>
            <w:proofErr w:type="spellEnd"/>
          </w:p>
        </w:tc>
      </w:tr>
      <w:tr w:rsidR="008E7D24" w14:paraId="7AE9E43B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A20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Lgr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BB1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ACCAGATGCGATACCGC</w:t>
            </w:r>
            <w:proofErr w:type="spellEnd"/>
          </w:p>
        </w:tc>
      </w:tr>
      <w:tr w:rsidR="008E7D24" w14:paraId="25B8FCD6" w14:textId="77777777" w:rsidTr="00782881">
        <w:trPr>
          <w:trHeight w:val="45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9B1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1A9D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AGAGGCGATGTAGGAGACTG</w:t>
            </w:r>
            <w:proofErr w:type="spellEnd"/>
          </w:p>
        </w:tc>
      </w:tr>
      <w:tr w:rsidR="008E7D24" w14:paraId="6B5E356A" w14:textId="77777777" w:rsidTr="00782881">
        <w:trPr>
          <w:trHeight w:val="46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64B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0164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AATGGTGGACCGCAACAAC</w:t>
            </w:r>
            <w:proofErr w:type="spellEnd"/>
          </w:p>
        </w:tc>
      </w:tr>
      <w:tr w:rsidR="008E7D24" w14:paraId="1A603987" w14:textId="77777777" w:rsidTr="00782881">
        <w:trPr>
          <w:trHeight w:val="48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4066A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E15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CTTCCCGAATGTCTGACGTA</w:t>
            </w:r>
            <w:proofErr w:type="spellEnd"/>
          </w:p>
        </w:tc>
      </w:tr>
      <w:tr w:rsidR="008E7D24" w14:paraId="775E7C13" w14:textId="77777777" w:rsidTr="00782881">
        <w:trPr>
          <w:trHeight w:val="51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9EDF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TNF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BF02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TGTAGCCCACGTCGTAG</w:t>
            </w:r>
            <w:proofErr w:type="spellEnd"/>
          </w:p>
        </w:tc>
      </w:tr>
      <w:tr w:rsidR="008E7D24" w14:paraId="635F8EC0" w14:textId="77777777" w:rsidTr="00782881">
        <w:trPr>
          <w:trHeight w:val="43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E89F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288D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GAGTAGACAAGGTACAACCC</w:t>
            </w:r>
            <w:proofErr w:type="spellEnd"/>
          </w:p>
        </w:tc>
      </w:tr>
      <w:tr w:rsidR="008E7D24" w14:paraId="2E202A8C" w14:textId="77777777" w:rsidTr="00782881">
        <w:trPr>
          <w:trHeight w:val="43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3A4F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CB62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ACCACTTCACAAGTCGGAGGC</w:t>
            </w:r>
            <w:proofErr w:type="spellEnd"/>
          </w:p>
        </w:tc>
      </w:tr>
      <w:tr w:rsidR="008E7D24" w14:paraId="5298ECE7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FC5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D039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GCAAGTGCATCATCGTTGTTC</w:t>
            </w:r>
            <w:proofErr w:type="spellEnd"/>
          </w:p>
        </w:tc>
      </w:tr>
      <w:tr w:rsidR="008E7D24" w14:paraId="41336DA7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3DB9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B9F2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AAATGCCACCTTTTGACAGTG</w:t>
            </w:r>
            <w:proofErr w:type="spellEnd"/>
          </w:p>
        </w:tc>
      </w:tr>
      <w:tr w:rsidR="008E7D24" w14:paraId="15EC1A2A" w14:textId="77777777" w:rsidTr="00782881">
        <w:trPr>
          <w:trHeight w:val="46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2795B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229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GGATGCTCTCATCAGGACAG</w:t>
            </w:r>
            <w:proofErr w:type="spellEnd"/>
          </w:p>
        </w:tc>
      </w:tr>
      <w:tr w:rsidR="008E7D24" w14:paraId="2171648C" w14:textId="77777777" w:rsidTr="00782881">
        <w:trPr>
          <w:trHeight w:val="50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8ABC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β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2118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TGGAGCCGGACAGAAAAGC</w:t>
            </w:r>
            <w:proofErr w:type="spellEnd"/>
          </w:p>
        </w:tc>
      </w:tr>
      <w:tr w:rsidR="008E7D24" w14:paraId="5E971396" w14:textId="77777777" w:rsidTr="00782881">
        <w:trPr>
          <w:trHeight w:val="42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B05A3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E93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GGGAGGTGTCAACATCTTCTT</w:t>
            </w:r>
            <w:proofErr w:type="spellEnd"/>
          </w:p>
        </w:tc>
      </w:tr>
      <w:tr w:rsidR="008E7D24" w14:paraId="56EBC681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403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y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D525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CTATTTCATCTGCGACGAG</w:t>
            </w:r>
            <w:proofErr w:type="spellEnd"/>
          </w:p>
        </w:tc>
      </w:tr>
      <w:tr w:rsidR="008E7D24" w14:paraId="12ED4B9E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2B2971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A114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AGAAGGACGTAGCGACCG</w:t>
            </w:r>
            <w:proofErr w:type="spellEnd"/>
          </w:p>
        </w:tc>
      </w:tr>
      <w:tr w:rsidR="008E7D24" w14:paraId="0E9A25BE" w14:textId="77777777" w:rsidTr="00782881">
        <w:trPr>
          <w:trHeight w:val="41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AD96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Reg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2E61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ATGGAGGTGGATGGGAATG</w:t>
            </w:r>
            <w:proofErr w:type="spellEnd"/>
          </w:p>
        </w:tc>
      </w:tr>
      <w:tr w:rsidR="008E7D24" w14:paraId="4BA44B42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B01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E919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ACAGAAAGCACGGTCTAA</w:t>
            </w:r>
            <w:proofErr w:type="spellEnd"/>
          </w:p>
        </w:tc>
      </w:tr>
      <w:tr w:rsidR="008E7D24" w14:paraId="739CFF31" w14:textId="77777777" w:rsidTr="00782881">
        <w:trPr>
          <w:trHeight w:val="36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0175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MP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E794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TACCTCGGATCGTAGTGGA</w:t>
            </w:r>
            <w:proofErr w:type="spellEnd"/>
          </w:p>
        </w:tc>
      </w:tr>
      <w:tr w:rsidR="008E7D24" w14:paraId="07E5FC75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6E054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D526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CCCAACTAACCCTCTTGAAGT</w:t>
            </w:r>
            <w:proofErr w:type="spellEnd"/>
          </w:p>
        </w:tc>
      </w:tr>
      <w:tr w:rsidR="008E7D24" w14:paraId="1E70DD9C" w14:textId="77777777" w:rsidTr="00782881">
        <w:trPr>
          <w:trHeight w:val="39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CC54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ryptdin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725A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AGTCCTACTCTTTGCCCT</w:t>
            </w:r>
            <w:proofErr w:type="spellEnd"/>
          </w:p>
        </w:tc>
      </w:tr>
      <w:tr w:rsidR="008E7D24" w14:paraId="0FA6FEFE" w14:textId="77777777" w:rsidTr="00782881">
        <w:trPr>
          <w:trHeight w:val="45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6756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3AE3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TGCAGCCTCTTGATCTACA</w:t>
            </w:r>
            <w:proofErr w:type="spellEnd"/>
          </w:p>
        </w:tc>
      </w:tr>
      <w:tr w:rsidR="008E7D24" w14:paraId="3D2AAEC2" w14:textId="77777777" w:rsidTr="00782881">
        <w:trPr>
          <w:trHeight w:val="40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18BD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ryptdin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C28F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TCCAGGCTGATCCTATCCA</w:t>
            </w:r>
            <w:proofErr w:type="spellEnd"/>
          </w:p>
        </w:tc>
      </w:tr>
      <w:tr w:rsidR="008E7D24" w14:paraId="5B2F410B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F14E8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C64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GGCAGCAGTACAAAAATC</w:t>
            </w:r>
            <w:proofErr w:type="spellEnd"/>
          </w:p>
        </w:tc>
      </w:tr>
      <w:tr w:rsidR="008E7D24" w14:paraId="69CF6DBD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DF1AE3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use T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52C8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GCAGTGTTCGTAGACCTGGAA</w:t>
            </w:r>
            <w:proofErr w:type="spellEnd"/>
          </w:p>
        </w:tc>
      </w:tr>
      <w:tr w:rsidR="008E7D24" w14:paraId="0028038F" w14:textId="77777777" w:rsidTr="00782881">
        <w:trPr>
          <w:trHeight w:val="452"/>
          <w:jc w:val="center"/>
        </w:trPr>
        <w:tc>
          <w:tcPr>
            <w:tcW w:w="2801" w:type="dxa"/>
            <w:vMerge/>
            <w:tcBorders>
              <w:left w:val="nil"/>
              <w:bottom w:val="nil"/>
              <w:right w:val="nil"/>
            </w:tcBorders>
          </w:tcPr>
          <w:p w14:paraId="55B1D682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13D1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CCTTGCCAATGGTGTAGTGG</w:t>
            </w:r>
            <w:proofErr w:type="spellEnd"/>
          </w:p>
        </w:tc>
      </w:tr>
      <w:tr w:rsidR="008E7D24" w14:paraId="2FA72EA3" w14:textId="77777777" w:rsidTr="00782881">
        <w:trPr>
          <w:trHeight w:val="45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3521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18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04F5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TGAGAAACGGCTACCACATC</w:t>
            </w:r>
            <w:proofErr w:type="spellEnd"/>
          </w:p>
        </w:tc>
      </w:tr>
      <w:tr w:rsidR="008E7D24" w14:paraId="09566B63" w14:textId="77777777" w:rsidTr="00782881">
        <w:trPr>
          <w:trHeight w:val="41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B4E407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BEF4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CCTCGAAAGAGTCCTGTATTG</w:t>
            </w:r>
            <w:proofErr w:type="spellEnd"/>
          </w:p>
        </w:tc>
      </w:tr>
      <w:tr w:rsidR="008E7D24" w14:paraId="25D93837" w14:textId="77777777" w:rsidTr="00782881">
        <w:trPr>
          <w:trHeight w:val="47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7926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ob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8BE3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CGATCAGATTACGATCACTC</w:t>
            </w:r>
            <w:proofErr w:type="spellEnd"/>
          </w:p>
        </w:tc>
      </w:tr>
      <w:tr w:rsidR="008E7D24" w14:paraId="130BE9C2" w14:textId="77777777" w:rsidTr="00782881">
        <w:trPr>
          <w:trHeight w:val="45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4E6B07" w14:textId="77777777" w:rsidR="008E7D24" w:rsidRDefault="008E7D24" w:rsidP="00782881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A53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GCCATGCCAACACCTTTTTC</w:t>
            </w:r>
            <w:proofErr w:type="spellEnd"/>
          </w:p>
        </w:tc>
      </w:tr>
      <w:tr w:rsidR="008E7D24" w14:paraId="0C89624D" w14:textId="77777777" w:rsidTr="00782881">
        <w:trPr>
          <w:trHeight w:val="42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6DCD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coc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1F66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CGGTACCTGACTAAGAAGC</w:t>
            </w:r>
            <w:proofErr w:type="spellEnd"/>
          </w:p>
        </w:tc>
      </w:tr>
      <w:tr w:rsidR="008E7D24" w14:paraId="05E71758" w14:textId="77777777" w:rsidTr="00782881">
        <w:trPr>
          <w:trHeight w:val="38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8CDA13" w14:textId="77777777" w:rsidR="008E7D24" w:rsidRDefault="008E7D24" w:rsidP="00782881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C3EC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AGTTTCATTCTTGCGAACG</w:t>
            </w:r>
            <w:proofErr w:type="spellEnd"/>
          </w:p>
        </w:tc>
      </w:tr>
      <w:tr w:rsidR="008E7D24" w14:paraId="601D0431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773FF2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wexl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EA80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GCATAAGCGCACAGAGCT</w:t>
            </w:r>
            <w:proofErr w:type="spellEnd"/>
          </w:p>
        </w:tc>
      </w:tr>
      <w:tr w:rsidR="008E7D24" w14:paraId="7215B6AB" w14:textId="77777777" w:rsidTr="00782881">
        <w:trPr>
          <w:trHeight w:val="382"/>
          <w:jc w:val="center"/>
        </w:trPr>
        <w:tc>
          <w:tcPr>
            <w:tcW w:w="2801" w:type="dxa"/>
            <w:vMerge/>
            <w:tcBorders>
              <w:left w:val="nil"/>
              <w:bottom w:val="nil"/>
              <w:right w:val="nil"/>
            </w:tcBorders>
          </w:tcPr>
          <w:p w14:paraId="5436C7E2" w14:textId="77777777" w:rsidR="008E7D24" w:rsidRDefault="008E7D24" w:rsidP="00782881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FB26" w14:textId="77777777" w:rsidR="008E7D24" w:rsidRDefault="008E7D24" w:rsidP="00782881">
            <w:pPr>
              <w:jc w:val="left"/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CACATCAGACTTGCCACA</w:t>
            </w:r>
            <w:proofErr w:type="spellEnd"/>
          </w:p>
        </w:tc>
      </w:tr>
      <w:tr w:rsidR="008E7D24" w14:paraId="6DA00DF2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0DC47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FD4C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GTTTCTGGGGCCAATGTAAG</w:t>
            </w:r>
            <w:proofErr w:type="spellEnd"/>
          </w:p>
        </w:tc>
      </w:tr>
      <w:tr w:rsidR="008E7D24" w14:paraId="76A94169" w14:textId="77777777" w:rsidTr="00782881">
        <w:trPr>
          <w:trHeight w:val="382"/>
          <w:jc w:val="center"/>
        </w:trPr>
        <w:tc>
          <w:tcPr>
            <w:tcW w:w="2801" w:type="dxa"/>
            <w:vMerge/>
            <w:tcBorders>
              <w:left w:val="nil"/>
              <w:bottom w:val="nil"/>
              <w:right w:val="nil"/>
            </w:tcBorders>
          </w:tcPr>
          <w:p w14:paraId="3043E5BD" w14:textId="77777777" w:rsidR="008E7D24" w:rsidRDefault="008E7D24" w:rsidP="00782881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61FF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GCCTTTGGCAAAACCAATAG</w:t>
            </w:r>
            <w:proofErr w:type="spellEnd"/>
          </w:p>
        </w:tc>
      </w:tr>
      <w:tr w:rsidR="008E7D24" w14:paraId="6C957E35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3F47D0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Helicobacter hep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DB57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CCGCAAATTGCAGCAATACTT</w:t>
            </w:r>
            <w:proofErr w:type="spellEnd"/>
          </w:p>
        </w:tc>
      </w:tr>
      <w:tr w:rsidR="008E7D24" w14:paraId="68479788" w14:textId="77777777" w:rsidTr="00782881">
        <w:trPr>
          <w:trHeight w:val="382"/>
          <w:jc w:val="center"/>
        </w:trPr>
        <w:tc>
          <w:tcPr>
            <w:tcW w:w="2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179CC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834B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(R)</w:t>
            </w:r>
            <w:r>
              <w:rPr>
                <w:highlight w:val="yello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CACCTGTGCATTTTGGACGA</w:t>
            </w:r>
            <w:proofErr w:type="spellEnd"/>
          </w:p>
        </w:tc>
      </w:tr>
      <w:tr w:rsidR="008E7D24" w14:paraId="02FC8500" w14:textId="77777777" w:rsidTr="00782881">
        <w:trPr>
          <w:trHeight w:val="382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1A98" w14:textId="77777777" w:rsidR="008E7D24" w:rsidRDefault="008E7D24" w:rsidP="007828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32"/>
                <w:highlight w:val="yellow"/>
              </w:rPr>
              <w:t>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F90F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F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CCCGCAATTACCGCATTACTC</w:t>
            </w:r>
            <w:proofErr w:type="spellEnd"/>
          </w:p>
        </w:tc>
      </w:tr>
      <w:tr w:rsidR="008E7D24" w14:paraId="5A4D10E7" w14:textId="77777777" w:rsidTr="00782881">
        <w:trPr>
          <w:trHeight w:val="382"/>
          <w:jc w:val="center"/>
        </w:trPr>
        <w:tc>
          <w:tcPr>
            <w:tcW w:w="2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70E98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79C89" w14:textId="77777777" w:rsidR="008E7D24" w:rsidRDefault="008E7D24" w:rsidP="00782881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 xml:space="preserve">(R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  <w:t>AGTGTGAGATCGCACCTATCATCA</w:t>
            </w:r>
            <w:proofErr w:type="spellEnd"/>
          </w:p>
        </w:tc>
      </w:tr>
    </w:tbl>
    <w:p w14:paraId="598E65A7" w14:textId="77777777" w:rsidR="008E7D24" w:rsidRDefault="008E7D24" w:rsidP="008E7D24">
      <w:pPr>
        <w:rPr>
          <w:rFonts w:ascii="Times New Roman" w:hAnsi="Times New Roman" w:cs="Times New Roman"/>
          <w:sz w:val="24"/>
          <w:szCs w:val="32"/>
        </w:rPr>
      </w:pPr>
    </w:p>
    <w:p w14:paraId="6AF11950" w14:textId="77777777" w:rsidR="0004643E" w:rsidRDefault="0004643E">
      <w:pPr>
        <w:rPr>
          <w:rFonts w:ascii="Times New Roman" w:hAnsi="Times New Roman" w:cs="Times New Roman"/>
          <w:sz w:val="24"/>
          <w:szCs w:val="32"/>
        </w:rPr>
      </w:pPr>
    </w:p>
    <w:sectPr w:rsidR="00046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3EF01" w14:textId="77777777" w:rsidR="008B5DF4" w:rsidRDefault="008B5DF4" w:rsidP="00CE7FFC">
      <w:r>
        <w:separator/>
      </w:r>
    </w:p>
  </w:endnote>
  <w:endnote w:type="continuationSeparator" w:id="0">
    <w:p w14:paraId="6CF9D8B7" w14:textId="77777777" w:rsidR="008B5DF4" w:rsidRDefault="008B5DF4" w:rsidP="00CE7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DE618" w14:textId="77777777" w:rsidR="008B5DF4" w:rsidRDefault="008B5DF4" w:rsidP="00CE7FFC">
      <w:r>
        <w:separator/>
      </w:r>
    </w:p>
  </w:footnote>
  <w:footnote w:type="continuationSeparator" w:id="0">
    <w:p w14:paraId="2EE8575D" w14:textId="77777777" w:rsidR="008B5DF4" w:rsidRDefault="008B5DF4" w:rsidP="00CE7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A725BAC"/>
    <w:rsid w:val="00001596"/>
    <w:rsid w:val="00043A26"/>
    <w:rsid w:val="0004643E"/>
    <w:rsid w:val="000714CE"/>
    <w:rsid w:val="000C11D1"/>
    <w:rsid w:val="001D045D"/>
    <w:rsid w:val="003A71F7"/>
    <w:rsid w:val="008B5DF4"/>
    <w:rsid w:val="008E7D24"/>
    <w:rsid w:val="00927CE9"/>
    <w:rsid w:val="00966CA7"/>
    <w:rsid w:val="00CE7FFC"/>
    <w:rsid w:val="465C245E"/>
    <w:rsid w:val="4A725BAC"/>
    <w:rsid w:val="7267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F118A9"/>
  <w15:docId w15:val="{D432DF00-E051-4DA0-ACC0-34F29E67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2237100@qq.com</dc:creator>
  <cp:lastModifiedBy>yzfuyang3341@163.com</cp:lastModifiedBy>
  <cp:revision>3</cp:revision>
  <dcterms:created xsi:type="dcterms:W3CDTF">2022-03-18T01:46:00Z</dcterms:created>
  <dcterms:modified xsi:type="dcterms:W3CDTF">2022-03-1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7EAB9A3674444C9BCB3B2EA0605F68D</vt:lpwstr>
  </property>
</Properties>
</file>